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07A9D" w14:textId="0D4F70D0" w:rsidR="00604F6F" w:rsidRDefault="00B26A6B">
      <w:r w:rsidRPr="00AD7378">
        <w:rPr>
          <w:b/>
        </w:rPr>
        <w:t>Supplementary Table 1</w:t>
      </w:r>
      <w:r>
        <w:t xml:space="preserve">: </w:t>
      </w:r>
      <w:r w:rsidRPr="00B26A6B">
        <w:rPr>
          <w:b/>
          <w:bCs/>
        </w:rPr>
        <w:t>Crystallization conditions</w:t>
      </w:r>
      <w:r w:rsidR="007929A9">
        <w:rPr>
          <w:b/>
          <w:bCs/>
        </w:rPr>
        <w:t xml:space="preserve"> </w:t>
      </w:r>
      <w:r>
        <w:rPr>
          <w:b/>
          <w:bCs/>
        </w:rPr>
        <w:t>and I/σ and completeness</w:t>
      </w:r>
      <w:r w:rsidRPr="00B26A6B">
        <w:rPr>
          <w:b/>
          <w:bCs/>
        </w:rPr>
        <w:t xml:space="preserve"> </w:t>
      </w:r>
      <w:r>
        <w:rPr>
          <w:b/>
          <w:bCs/>
        </w:rPr>
        <w:t>values for the highest-resolution shell observed</w:t>
      </w:r>
      <w:r w:rsidRPr="00B26A6B">
        <w:rPr>
          <w:b/>
          <w:bCs/>
        </w:rPr>
        <w:t>.</w:t>
      </w:r>
    </w:p>
    <w:tbl>
      <w:tblPr>
        <w:tblStyle w:val="PlainTable1"/>
        <w:tblW w:w="8507" w:type="dxa"/>
        <w:tblLook w:val="04A0" w:firstRow="1" w:lastRow="0" w:firstColumn="1" w:lastColumn="0" w:noHBand="0" w:noVBand="1"/>
      </w:tblPr>
      <w:tblGrid>
        <w:gridCol w:w="1615"/>
        <w:gridCol w:w="616"/>
        <w:gridCol w:w="540"/>
        <w:gridCol w:w="652"/>
        <w:gridCol w:w="656"/>
        <w:gridCol w:w="937"/>
        <w:gridCol w:w="1146"/>
        <w:gridCol w:w="881"/>
        <w:gridCol w:w="1644"/>
      </w:tblGrid>
      <w:tr w:rsidR="00AD7378" w:rsidRPr="00AD7378" w14:paraId="5530A83A" w14:textId="77777777" w:rsidTr="00AD73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1E8CD36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436" w:type="dxa"/>
            <w:noWrap/>
            <w:hideMark/>
          </w:tcPr>
          <w:p w14:paraId="53314726" w14:textId="77777777" w:rsidR="00AD7378" w:rsidRPr="00AD7378" w:rsidRDefault="00AD7378" w:rsidP="00AD7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% MPD</w:t>
            </w:r>
          </w:p>
        </w:tc>
        <w:tc>
          <w:tcPr>
            <w:tcW w:w="540" w:type="dxa"/>
            <w:noWrap/>
            <w:hideMark/>
          </w:tcPr>
          <w:p w14:paraId="248353A6" w14:textId="77777777" w:rsidR="00AD7378" w:rsidRPr="00AD7378" w:rsidRDefault="00AD7378" w:rsidP="00AD7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H</w:t>
            </w:r>
          </w:p>
        </w:tc>
        <w:tc>
          <w:tcPr>
            <w:tcW w:w="652" w:type="dxa"/>
            <w:noWrap/>
            <w:hideMark/>
          </w:tcPr>
          <w:p w14:paraId="5D2CCEC9" w14:textId="77777777" w:rsidR="00AD7378" w:rsidRPr="00AD7378" w:rsidRDefault="00AD7378" w:rsidP="00AD7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a2+ ratio</w:t>
            </w:r>
          </w:p>
        </w:tc>
        <w:tc>
          <w:tcPr>
            <w:tcW w:w="656" w:type="dxa"/>
            <w:noWrap/>
            <w:hideMark/>
          </w:tcPr>
          <w:p w14:paraId="1B05D9CD" w14:textId="77777777" w:rsidR="00AD7378" w:rsidRPr="00AD7378" w:rsidRDefault="00AD7378" w:rsidP="00AD7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dTp ratio</w:t>
            </w:r>
          </w:p>
        </w:tc>
        <w:tc>
          <w:tcPr>
            <w:tcW w:w="937" w:type="dxa"/>
            <w:noWrap/>
            <w:hideMark/>
          </w:tcPr>
          <w:p w14:paraId="4A814CB6" w14:textId="77777777" w:rsidR="00AD7378" w:rsidRPr="00AD7378" w:rsidRDefault="00AD7378" w:rsidP="00AD7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Space Group</w:t>
            </w:r>
          </w:p>
        </w:tc>
        <w:tc>
          <w:tcPr>
            <w:tcW w:w="1146" w:type="dxa"/>
            <w:noWrap/>
            <w:hideMark/>
          </w:tcPr>
          <w:p w14:paraId="5D68C7A5" w14:textId="77777777" w:rsidR="00AD7378" w:rsidRPr="00AD7378" w:rsidRDefault="00AD7378" w:rsidP="00AD7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Resolution</w:t>
            </w:r>
          </w:p>
        </w:tc>
        <w:tc>
          <w:tcPr>
            <w:tcW w:w="881" w:type="dxa"/>
            <w:noWrap/>
            <w:hideMark/>
          </w:tcPr>
          <w:p w14:paraId="17BFE381" w14:textId="78AF67E7" w:rsidR="00AD7378" w:rsidRPr="00AD7378" w:rsidRDefault="00AD7378" w:rsidP="00AD7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I/</w:t>
            </w:r>
            <w:r w:rsidR="00461C92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σ</w:t>
            </w:r>
          </w:p>
        </w:tc>
        <w:tc>
          <w:tcPr>
            <w:tcW w:w="1644" w:type="dxa"/>
            <w:noWrap/>
            <w:hideMark/>
          </w:tcPr>
          <w:p w14:paraId="3787882E" w14:textId="77777777" w:rsidR="00AD7378" w:rsidRPr="00AD7378" w:rsidRDefault="00AD7378" w:rsidP="00AD73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ompleteness (%)</w:t>
            </w:r>
          </w:p>
        </w:tc>
      </w:tr>
      <w:tr w:rsidR="00AD7378" w:rsidRPr="00AD7378" w14:paraId="3A5639C7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6B28B45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542876BD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40" w:type="dxa"/>
            <w:noWrap/>
            <w:hideMark/>
          </w:tcPr>
          <w:p w14:paraId="2F601D4F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2" w:type="dxa"/>
            <w:noWrap/>
            <w:hideMark/>
          </w:tcPr>
          <w:p w14:paraId="155121B7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64871DEE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2E9412FF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01A98AD2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81" w:type="dxa"/>
            <w:noWrap/>
            <w:hideMark/>
          </w:tcPr>
          <w:p w14:paraId="603F4705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644" w:type="dxa"/>
            <w:noWrap/>
            <w:hideMark/>
          </w:tcPr>
          <w:p w14:paraId="76947583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9</w:t>
            </w:r>
          </w:p>
        </w:tc>
      </w:tr>
      <w:tr w:rsidR="00AD7378" w:rsidRPr="00AD7378" w14:paraId="47A9108C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8F34CE7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235A1A85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40" w:type="dxa"/>
            <w:noWrap/>
            <w:hideMark/>
          </w:tcPr>
          <w:p w14:paraId="52B823FA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2" w:type="dxa"/>
            <w:noWrap/>
            <w:hideMark/>
          </w:tcPr>
          <w:p w14:paraId="7D49087B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75D74EA4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5FF0E270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372BBC14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81" w:type="dxa"/>
            <w:noWrap/>
            <w:hideMark/>
          </w:tcPr>
          <w:p w14:paraId="23DB197E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644" w:type="dxa"/>
            <w:noWrap/>
            <w:hideMark/>
          </w:tcPr>
          <w:p w14:paraId="276DC287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8.8</w:t>
            </w:r>
          </w:p>
        </w:tc>
      </w:tr>
      <w:tr w:rsidR="00AD7378" w:rsidRPr="00AD7378" w14:paraId="1C5B0B72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BECA081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4D4FBFD1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40" w:type="dxa"/>
            <w:noWrap/>
            <w:hideMark/>
          </w:tcPr>
          <w:p w14:paraId="077E8D0C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2" w:type="dxa"/>
            <w:noWrap/>
            <w:hideMark/>
          </w:tcPr>
          <w:p w14:paraId="1CF5A9DA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1781D548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6ADFF0C3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2C245F3A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81" w:type="dxa"/>
            <w:noWrap/>
            <w:hideMark/>
          </w:tcPr>
          <w:p w14:paraId="0A660D9D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644" w:type="dxa"/>
            <w:noWrap/>
            <w:hideMark/>
          </w:tcPr>
          <w:p w14:paraId="0824F5D6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9.5</w:t>
            </w:r>
          </w:p>
        </w:tc>
      </w:tr>
      <w:tr w:rsidR="00AD7378" w:rsidRPr="00AD7378" w14:paraId="0E7705B8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BD2E615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3F8664A4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40" w:type="dxa"/>
            <w:noWrap/>
            <w:hideMark/>
          </w:tcPr>
          <w:p w14:paraId="21CFAF70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2" w:type="dxa"/>
            <w:noWrap/>
            <w:hideMark/>
          </w:tcPr>
          <w:p w14:paraId="378A1695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47912320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25FD6A07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05D95B80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81" w:type="dxa"/>
            <w:noWrap/>
            <w:hideMark/>
          </w:tcPr>
          <w:p w14:paraId="7E97DF84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644" w:type="dxa"/>
            <w:noWrap/>
            <w:hideMark/>
          </w:tcPr>
          <w:p w14:paraId="2366B6A1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6.3</w:t>
            </w:r>
          </w:p>
        </w:tc>
      </w:tr>
      <w:tr w:rsidR="00AD7378" w:rsidRPr="00AD7378" w14:paraId="0A36352E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7230F75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1A5DDAEA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40" w:type="dxa"/>
            <w:noWrap/>
            <w:hideMark/>
          </w:tcPr>
          <w:p w14:paraId="1DA400E7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2" w:type="dxa"/>
            <w:noWrap/>
            <w:hideMark/>
          </w:tcPr>
          <w:p w14:paraId="37C352BE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5B4A1F09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45957835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12315E3A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81" w:type="dxa"/>
            <w:noWrap/>
            <w:hideMark/>
          </w:tcPr>
          <w:p w14:paraId="0AF889CD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644" w:type="dxa"/>
            <w:noWrap/>
            <w:hideMark/>
          </w:tcPr>
          <w:p w14:paraId="7BCB2FD2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9</w:t>
            </w:r>
          </w:p>
        </w:tc>
      </w:tr>
      <w:tr w:rsidR="00AD7378" w:rsidRPr="00AD7378" w14:paraId="75FB407E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CA2D570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7CB14F79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40" w:type="dxa"/>
            <w:noWrap/>
            <w:hideMark/>
          </w:tcPr>
          <w:p w14:paraId="3942BE4F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2" w:type="dxa"/>
            <w:noWrap/>
            <w:hideMark/>
          </w:tcPr>
          <w:p w14:paraId="508B9F29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1765C628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366FB357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763FDD08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81" w:type="dxa"/>
            <w:noWrap/>
            <w:hideMark/>
          </w:tcPr>
          <w:p w14:paraId="0B0F603D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644" w:type="dxa"/>
            <w:noWrap/>
            <w:hideMark/>
          </w:tcPr>
          <w:p w14:paraId="67EBC007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7.7</w:t>
            </w:r>
          </w:p>
        </w:tc>
      </w:tr>
      <w:tr w:rsidR="00AD7378" w:rsidRPr="00AD7378" w14:paraId="54AEDC01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2E6091A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4F939C0E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40" w:type="dxa"/>
            <w:noWrap/>
            <w:hideMark/>
          </w:tcPr>
          <w:p w14:paraId="6CD6A391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2" w:type="dxa"/>
            <w:noWrap/>
            <w:hideMark/>
          </w:tcPr>
          <w:p w14:paraId="014DF3C1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268CF32E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0859EACE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7C919D90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81" w:type="dxa"/>
            <w:noWrap/>
            <w:hideMark/>
          </w:tcPr>
          <w:p w14:paraId="795692C2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644" w:type="dxa"/>
            <w:noWrap/>
            <w:hideMark/>
          </w:tcPr>
          <w:p w14:paraId="09492539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5</w:t>
            </w:r>
          </w:p>
        </w:tc>
      </w:tr>
      <w:tr w:rsidR="00AD7378" w:rsidRPr="00AD7378" w14:paraId="40C05A7D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33AF305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31EE4457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40" w:type="dxa"/>
            <w:noWrap/>
            <w:hideMark/>
          </w:tcPr>
          <w:p w14:paraId="1CC08EC1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2" w:type="dxa"/>
            <w:noWrap/>
            <w:hideMark/>
          </w:tcPr>
          <w:p w14:paraId="22315117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5900A410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08A2E94F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6CDD39F6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881" w:type="dxa"/>
            <w:noWrap/>
            <w:hideMark/>
          </w:tcPr>
          <w:p w14:paraId="7E059065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644" w:type="dxa"/>
            <w:noWrap/>
            <w:hideMark/>
          </w:tcPr>
          <w:p w14:paraId="3681609D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79.6</w:t>
            </w:r>
          </w:p>
        </w:tc>
      </w:tr>
      <w:tr w:rsidR="00AD7378" w:rsidRPr="00AD7378" w14:paraId="618B02A1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E5C48D3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54A7341B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40" w:type="dxa"/>
            <w:noWrap/>
            <w:hideMark/>
          </w:tcPr>
          <w:p w14:paraId="2D86E4B3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2" w:type="dxa"/>
            <w:noWrap/>
            <w:hideMark/>
          </w:tcPr>
          <w:p w14:paraId="2B00684B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49ADC0BD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29C7F50B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77106D6D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81" w:type="dxa"/>
            <w:noWrap/>
            <w:hideMark/>
          </w:tcPr>
          <w:p w14:paraId="4C42E4E9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644" w:type="dxa"/>
            <w:noWrap/>
            <w:hideMark/>
          </w:tcPr>
          <w:p w14:paraId="3D54914A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3.2</w:t>
            </w:r>
          </w:p>
        </w:tc>
      </w:tr>
      <w:tr w:rsidR="00AD7378" w:rsidRPr="00AD7378" w14:paraId="1DDB5F86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CF0CC61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77AEF253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40" w:type="dxa"/>
            <w:noWrap/>
            <w:hideMark/>
          </w:tcPr>
          <w:p w14:paraId="0D9360BA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2" w:type="dxa"/>
            <w:noWrap/>
            <w:hideMark/>
          </w:tcPr>
          <w:p w14:paraId="69F27BBC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1681D608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0DFCB89E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3343325B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81" w:type="dxa"/>
            <w:noWrap/>
            <w:hideMark/>
          </w:tcPr>
          <w:p w14:paraId="33EFA64D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644" w:type="dxa"/>
            <w:noWrap/>
            <w:hideMark/>
          </w:tcPr>
          <w:p w14:paraId="0BCB9844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4</w:t>
            </w:r>
          </w:p>
        </w:tc>
      </w:tr>
      <w:tr w:rsidR="00AD7378" w:rsidRPr="00AD7378" w14:paraId="22398B3B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3EC48B0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69A39CB0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40" w:type="dxa"/>
            <w:noWrap/>
            <w:hideMark/>
          </w:tcPr>
          <w:p w14:paraId="44BEFF2E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2" w:type="dxa"/>
            <w:noWrap/>
            <w:hideMark/>
          </w:tcPr>
          <w:p w14:paraId="6E505496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1AC9E645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4E93AE92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129CF826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81" w:type="dxa"/>
            <w:noWrap/>
            <w:hideMark/>
          </w:tcPr>
          <w:p w14:paraId="2AE88CDE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644" w:type="dxa"/>
            <w:noWrap/>
            <w:hideMark/>
          </w:tcPr>
          <w:p w14:paraId="3670E9EE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7.7</w:t>
            </w:r>
          </w:p>
        </w:tc>
      </w:tr>
      <w:tr w:rsidR="00AD7378" w:rsidRPr="00AD7378" w14:paraId="7FFB9B65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49F2D34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257904A8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40" w:type="dxa"/>
            <w:noWrap/>
            <w:hideMark/>
          </w:tcPr>
          <w:p w14:paraId="2EB463B8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2" w:type="dxa"/>
            <w:noWrap/>
            <w:hideMark/>
          </w:tcPr>
          <w:p w14:paraId="596256A5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2CA2D8C0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7E620B4C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125862BD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81" w:type="dxa"/>
            <w:noWrap/>
            <w:hideMark/>
          </w:tcPr>
          <w:p w14:paraId="63D0B783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1644" w:type="dxa"/>
            <w:noWrap/>
            <w:hideMark/>
          </w:tcPr>
          <w:p w14:paraId="591D0809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6.4</w:t>
            </w:r>
          </w:p>
        </w:tc>
      </w:tr>
      <w:tr w:rsidR="00AD7378" w:rsidRPr="00AD7378" w14:paraId="29D207D6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285744A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4755AD53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40" w:type="dxa"/>
            <w:noWrap/>
            <w:hideMark/>
          </w:tcPr>
          <w:p w14:paraId="3CE7138F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2" w:type="dxa"/>
            <w:noWrap/>
            <w:hideMark/>
          </w:tcPr>
          <w:p w14:paraId="07E6220E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22B5230B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1A0E1A11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2A0AB314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81" w:type="dxa"/>
            <w:noWrap/>
            <w:hideMark/>
          </w:tcPr>
          <w:p w14:paraId="7784C2E1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644" w:type="dxa"/>
            <w:noWrap/>
            <w:hideMark/>
          </w:tcPr>
          <w:p w14:paraId="3B352FEB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8.7</w:t>
            </w:r>
          </w:p>
        </w:tc>
      </w:tr>
      <w:tr w:rsidR="00AD7378" w:rsidRPr="00AD7378" w14:paraId="0F3E0595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9836B7D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3B19563E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40" w:type="dxa"/>
            <w:noWrap/>
            <w:hideMark/>
          </w:tcPr>
          <w:p w14:paraId="560E62A9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2" w:type="dxa"/>
            <w:noWrap/>
            <w:hideMark/>
          </w:tcPr>
          <w:p w14:paraId="00EBDAF2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733B1874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3D26103B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784970A3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881" w:type="dxa"/>
            <w:noWrap/>
            <w:hideMark/>
          </w:tcPr>
          <w:p w14:paraId="347308D0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644" w:type="dxa"/>
            <w:noWrap/>
            <w:hideMark/>
          </w:tcPr>
          <w:p w14:paraId="3C25E71C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9.5</w:t>
            </w:r>
          </w:p>
        </w:tc>
      </w:tr>
      <w:tr w:rsidR="00AD7378" w:rsidRPr="00AD7378" w14:paraId="5627AB96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968E5CA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27L</w:t>
            </w:r>
          </w:p>
        </w:tc>
        <w:tc>
          <w:tcPr>
            <w:tcW w:w="436" w:type="dxa"/>
            <w:noWrap/>
            <w:hideMark/>
          </w:tcPr>
          <w:p w14:paraId="0EAAB251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40" w:type="dxa"/>
            <w:noWrap/>
            <w:hideMark/>
          </w:tcPr>
          <w:p w14:paraId="4587932F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2" w:type="dxa"/>
            <w:noWrap/>
            <w:hideMark/>
          </w:tcPr>
          <w:p w14:paraId="7D265008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41D93A91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45A8A9A9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1146" w:type="dxa"/>
            <w:noWrap/>
            <w:hideMark/>
          </w:tcPr>
          <w:p w14:paraId="7281A231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81" w:type="dxa"/>
            <w:noWrap/>
            <w:hideMark/>
          </w:tcPr>
          <w:p w14:paraId="72381DEB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644" w:type="dxa"/>
            <w:noWrap/>
            <w:hideMark/>
          </w:tcPr>
          <w:p w14:paraId="6DE0C4C4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6.4</w:t>
            </w:r>
          </w:p>
        </w:tc>
      </w:tr>
      <w:tr w:rsidR="00AD7378" w:rsidRPr="00AD7378" w14:paraId="55E92599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AEE8277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WT</w:t>
            </w:r>
          </w:p>
        </w:tc>
        <w:tc>
          <w:tcPr>
            <w:tcW w:w="436" w:type="dxa"/>
            <w:noWrap/>
            <w:hideMark/>
          </w:tcPr>
          <w:p w14:paraId="3C362D38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0" w:type="dxa"/>
            <w:noWrap/>
            <w:hideMark/>
          </w:tcPr>
          <w:p w14:paraId="05719AC9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724BB189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5CE6CE87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1D8DF154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696FE6A6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81" w:type="dxa"/>
            <w:noWrap/>
            <w:hideMark/>
          </w:tcPr>
          <w:p w14:paraId="04F064EC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644" w:type="dxa"/>
            <w:noWrap/>
            <w:hideMark/>
          </w:tcPr>
          <w:p w14:paraId="155C5374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1.4</w:t>
            </w:r>
          </w:p>
        </w:tc>
      </w:tr>
      <w:tr w:rsidR="00AD7378" w:rsidRPr="00AD7378" w14:paraId="5E142FAA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C544754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WT</w:t>
            </w:r>
          </w:p>
        </w:tc>
        <w:tc>
          <w:tcPr>
            <w:tcW w:w="436" w:type="dxa"/>
            <w:noWrap/>
            <w:hideMark/>
          </w:tcPr>
          <w:p w14:paraId="613FEE01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noWrap/>
            <w:hideMark/>
          </w:tcPr>
          <w:p w14:paraId="6C9A8722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7F3F1D55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33553AFE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67C4F884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0A7EBC6B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81" w:type="dxa"/>
            <w:noWrap/>
            <w:hideMark/>
          </w:tcPr>
          <w:p w14:paraId="3B0F0DE4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644" w:type="dxa"/>
            <w:noWrap/>
            <w:hideMark/>
          </w:tcPr>
          <w:p w14:paraId="4B94C66F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3</w:t>
            </w:r>
          </w:p>
        </w:tc>
      </w:tr>
      <w:tr w:rsidR="00AD7378" w:rsidRPr="00AD7378" w14:paraId="633C8C97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775627A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WT</w:t>
            </w:r>
          </w:p>
        </w:tc>
        <w:tc>
          <w:tcPr>
            <w:tcW w:w="436" w:type="dxa"/>
            <w:noWrap/>
            <w:hideMark/>
          </w:tcPr>
          <w:p w14:paraId="7A558995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noWrap/>
            <w:hideMark/>
          </w:tcPr>
          <w:p w14:paraId="3E8C1B21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1FF9A086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468FFEDC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1D311105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7E66B126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81" w:type="dxa"/>
            <w:noWrap/>
            <w:hideMark/>
          </w:tcPr>
          <w:p w14:paraId="44A6F1D2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644" w:type="dxa"/>
            <w:noWrap/>
            <w:hideMark/>
          </w:tcPr>
          <w:p w14:paraId="5397D83C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5.9</w:t>
            </w:r>
          </w:p>
        </w:tc>
      </w:tr>
      <w:tr w:rsidR="00AD7378" w:rsidRPr="00AD7378" w14:paraId="7D9ECE6B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4EA70B2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WT</w:t>
            </w:r>
          </w:p>
        </w:tc>
        <w:tc>
          <w:tcPr>
            <w:tcW w:w="436" w:type="dxa"/>
            <w:noWrap/>
            <w:hideMark/>
          </w:tcPr>
          <w:p w14:paraId="67A2B36F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noWrap/>
            <w:hideMark/>
          </w:tcPr>
          <w:p w14:paraId="67CAA122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63948033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5306FF1D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4E75EC87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1CFFCD96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81" w:type="dxa"/>
            <w:noWrap/>
            <w:hideMark/>
          </w:tcPr>
          <w:p w14:paraId="1C7EC577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644" w:type="dxa"/>
            <w:noWrap/>
            <w:hideMark/>
          </w:tcPr>
          <w:p w14:paraId="466A3521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2.1</w:t>
            </w:r>
          </w:p>
        </w:tc>
      </w:tr>
      <w:tr w:rsidR="00AD7378" w:rsidRPr="00AD7378" w14:paraId="314F5FAF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061E764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WT</w:t>
            </w:r>
          </w:p>
        </w:tc>
        <w:tc>
          <w:tcPr>
            <w:tcW w:w="436" w:type="dxa"/>
            <w:noWrap/>
            <w:hideMark/>
          </w:tcPr>
          <w:p w14:paraId="69AA0942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noWrap/>
            <w:hideMark/>
          </w:tcPr>
          <w:p w14:paraId="3B321493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0B4C1EF3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024C1810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3C43D1BD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10D214C9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881" w:type="dxa"/>
            <w:noWrap/>
            <w:hideMark/>
          </w:tcPr>
          <w:p w14:paraId="66741452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644" w:type="dxa"/>
            <w:noWrap/>
            <w:hideMark/>
          </w:tcPr>
          <w:p w14:paraId="0E3C7B90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5.4</w:t>
            </w:r>
          </w:p>
        </w:tc>
      </w:tr>
      <w:tr w:rsidR="00AD7378" w:rsidRPr="00AD7378" w14:paraId="50A85F12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D16784B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Q123E</w:t>
            </w:r>
          </w:p>
        </w:tc>
        <w:tc>
          <w:tcPr>
            <w:tcW w:w="436" w:type="dxa"/>
            <w:noWrap/>
            <w:hideMark/>
          </w:tcPr>
          <w:p w14:paraId="40A90A3C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noWrap/>
            <w:hideMark/>
          </w:tcPr>
          <w:p w14:paraId="2FFA6EC6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357866A4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67066AB5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7C388661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1F883545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81" w:type="dxa"/>
            <w:noWrap/>
            <w:hideMark/>
          </w:tcPr>
          <w:p w14:paraId="47705F9F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644" w:type="dxa"/>
            <w:noWrap/>
            <w:hideMark/>
          </w:tcPr>
          <w:p w14:paraId="3D114282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8.8</w:t>
            </w:r>
          </w:p>
        </w:tc>
      </w:tr>
      <w:tr w:rsidR="00AD7378" w:rsidRPr="00AD7378" w14:paraId="1ECF92AA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654039D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Q123E</w:t>
            </w:r>
          </w:p>
        </w:tc>
        <w:tc>
          <w:tcPr>
            <w:tcW w:w="436" w:type="dxa"/>
            <w:noWrap/>
            <w:hideMark/>
          </w:tcPr>
          <w:p w14:paraId="34FB20A9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0" w:type="dxa"/>
            <w:noWrap/>
            <w:hideMark/>
          </w:tcPr>
          <w:p w14:paraId="2120CF09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02B3455E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3278EA5C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63C3A2A4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6343488A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81" w:type="dxa"/>
            <w:noWrap/>
            <w:hideMark/>
          </w:tcPr>
          <w:p w14:paraId="2742C39B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644" w:type="dxa"/>
            <w:noWrap/>
            <w:hideMark/>
          </w:tcPr>
          <w:p w14:paraId="4756D33F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6.2</w:t>
            </w:r>
          </w:p>
        </w:tc>
      </w:tr>
      <w:tr w:rsidR="00AD7378" w:rsidRPr="00AD7378" w14:paraId="76A5B132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C3A3404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Q123E</w:t>
            </w:r>
          </w:p>
        </w:tc>
        <w:tc>
          <w:tcPr>
            <w:tcW w:w="436" w:type="dxa"/>
            <w:noWrap/>
            <w:hideMark/>
          </w:tcPr>
          <w:p w14:paraId="2719B734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0" w:type="dxa"/>
            <w:noWrap/>
            <w:hideMark/>
          </w:tcPr>
          <w:p w14:paraId="20961D8F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39F8BE5B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16AB86DF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4D61DC5F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3E500DAA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81" w:type="dxa"/>
            <w:noWrap/>
            <w:hideMark/>
          </w:tcPr>
          <w:p w14:paraId="202914D7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644" w:type="dxa"/>
            <w:noWrap/>
            <w:hideMark/>
          </w:tcPr>
          <w:p w14:paraId="63114D07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56.5</w:t>
            </w:r>
          </w:p>
        </w:tc>
      </w:tr>
      <w:tr w:rsidR="00AD7378" w:rsidRPr="00AD7378" w14:paraId="5F65F508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D8BBA5C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Q123E</w:t>
            </w:r>
          </w:p>
        </w:tc>
        <w:tc>
          <w:tcPr>
            <w:tcW w:w="436" w:type="dxa"/>
            <w:noWrap/>
            <w:hideMark/>
          </w:tcPr>
          <w:p w14:paraId="574FECBB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0" w:type="dxa"/>
            <w:noWrap/>
            <w:hideMark/>
          </w:tcPr>
          <w:p w14:paraId="3039AE22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2FDA0CEB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5B2E608C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1D3AB826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70B742BF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881" w:type="dxa"/>
            <w:noWrap/>
            <w:hideMark/>
          </w:tcPr>
          <w:p w14:paraId="41889B63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644" w:type="dxa"/>
            <w:noWrap/>
            <w:hideMark/>
          </w:tcPr>
          <w:p w14:paraId="30BE0480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4.6</w:t>
            </w:r>
          </w:p>
        </w:tc>
      </w:tr>
      <w:tr w:rsidR="00AD7378" w:rsidRPr="00AD7378" w14:paraId="6575DA72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57626EB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Q123E</w:t>
            </w:r>
          </w:p>
        </w:tc>
        <w:tc>
          <w:tcPr>
            <w:tcW w:w="436" w:type="dxa"/>
            <w:noWrap/>
            <w:hideMark/>
          </w:tcPr>
          <w:p w14:paraId="28CEFC77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noWrap/>
            <w:hideMark/>
          </w:tcPr>
          <w:p w14:paraId="27B81814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5C808F9B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4B120D11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0E8C2443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3157E513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81" w:type="dxa"/>
            <w:noWrap/>
            <w:hideMark/>
          </w:tcPr>
          <w:p w14:paraId="13FBCF5D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1644" w:type="dxa"/>
            <w:noWrap/>
            <w:hideMark/>
          </w:tcPr>
          <w:p w14:paraId="3E4EE4DF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0.2</w:t>
            </w:r>
          </w:p>
        </w:tc>
      </w:tr>
      <w:tr w:rsidR="00AD7378" w:rsidRPr="00AD7378" w14:paraId="5E0F2700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54A3D59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Q123E</w:t>
            </w:r>
          </w:p>
        </w:tc>
        <w:tc>
          <w:tcPr>
            <w:tcW w:w="436" w:type="dxa"/>
            <w:noWrap/>
            <w:hideMark/>
          </w:tcPr>
          <w:p w14:paraId="53FA05C7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noWrap/>
            <w:hideMark/>
          </w:tcPr>
          <w:p w14:paraId="39BC8107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0FAECC4D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3FE068E2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1F2487CF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577AE4A4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81" w:type="dxa"/>
            <w:noWrap/>
            <w:hideMark/>
          </w:tcPr>
          <w:p w14:paraId="20A25C9E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644" w:type="dxa"/>
            <w:noWrap/>
            <w:hideMark/>
          </w:tcPr>
          <w:p w14:paraId="0FC7E89A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7</w:t>
            </w:r>
          </w:p>
        </w:tc>
      </w:tr>
      <w:tr w:rsidR="00AD7378" w:rsidRPr="00AD7378" w14:paraId="76C7CB7C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6580F1C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Q123E</w:t>
            </w:r>
          </w:p>
        </w:tc>
        <w:tc>
          <w:tcPr>
            <w:tcW w:w="436" w:type="dxa"/>
            <w:noWrap/>
            <w:hideMark/>
          </w:tcPr>
          <w:p w14:paraId="0EB937BB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noWrap/>
            <w:hideMark/>
          </w:tcPr>
          <w:p w14:paraId="729BC484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5CCEF603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0AC0A6E3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1BCF051E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700421A5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881" w:type="dxa"/>
            <w:noWrap/>
            <w:hideMark/>
          </w:tcPr>
          <w:p w14:paraId="698B974C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644" w:type="dxa"/>
            <w:noWrap/>
            <w:hideMark/>
          </w:tcPr>
          <w:p w14:paraId="2B382F3A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87.1</w:t>
            </w:r>
          </w:p>
        </w:tc>
      </w:tr>
      <w:tr w:rsidR="00AD7378" w:rsidRPr="00AD7378" w14:paraId="06ECC3D9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9D649C2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33M</w:t>
            </w:r>
          </w:p>
        </w:tc>
        <w:tc>
          <w:tcPr>
            <w:tcW w:w="436" w:type="dxa"/>
            <w:noWrap/>
            <w:hideMark/>
          </w:tcPr>
          <w:p w14:paraId="6A796E5A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0" w:type="dxa"/>
            <w:noWrap/>
            <w:hideMark/>
          </w:tcPr>
          <w:p w14:paraId="4F8B5F91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30DE1498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52C8D9AB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7E5355C6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5E0E9945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881" w:type="dxa"/>
            <w:noWrap/>
            <w:hideMark/>
          </w:tcPr>
          <w:p w14:paraId="711ACE25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644" w:type="dxa"/>
            <w:noWrap/>
            <w:hideMark/>
          </w:tcPr>
          <w:p w14:paraId="2C6358BB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43.7</w:t>
            </w:r>
          </w:p>
        </w:tc>
      </w:tr>
      <w:tr w:rsidR="00AD7378" w:rsidRPr="00AD7378" w14:paraId="08F31F38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4220C3C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33M</w:t>
            </w:r>
          </w:p>
        </w:tc>
        <w:tc>
          <w:tcPr>
            <w:tcW w:w="436" w:type="dxa"/>
            <w:noWrap/>
            <w:hideMark/>
          </w:tcPr>
          <w:p w14:paraId="11B167D5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noWrap/>
            <w:hideMark/>
          </w:tcPr>
          <w:p w14:paraId="5DE91910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52736DFA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314EF0A1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3C721E0A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00F73F67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81" w:type="dxa"/>
            <w:noWrap/>
            <w:hideMark/>
          </w:tcPr>
          <w:p w14:paraId="2847F6C3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644" w:type="dxa"/>
            <w:noWrap/>
            <w:hideMark/>
          </w:tcPr>
          <w:p w14:paraId="6BD24DFC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7.4</w:t>
            </w:r>
          </w:p>
        </w:tc>
      </w:tr>
      <w:tr w:rsidR="00AD7378" w:rsidRPr="00AD7378" w14:paraId="7A055925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20160BC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33M</w:t>
            </w:r>
          </w:p>
        </w:tc>
        <w:tc>
          <w:tcPr>
            <w:tcW w:w="436" w:type="dxa"/>
            <w:noWrap/>
            <w:hideMark/>
          </w:tcPr>
          <w:p w14:paraId="56CDB197" w14:textId="32CECA41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noWrap/>
            <w:hideMark/>
          </w:tcPr>
          <w:p w14:paraId="2C22D230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4EE6373B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70E1AA52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1C500E77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4647BCAD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81" w:type="dxa"/>
            <w:noWrap/>
            <w:hideMark/>
          </w:tcPr>
          <w:p w14:paraId="491E23B2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644" w:type="dxa"/>
            <w:noWrap/>
            <w:hideMark/>
          </w:tcPr>
          <w:p w14:paraId="244C3E41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81.6</w:t>
            </w:r>
          </w:p>
        </w:tc>
      </w:tr>
      <w:tr w:rsidR="00AD7378" w:rsidRPr="00AD7378" w14:paraId="67D84413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A39D5B4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33M</w:t>
            </w:r>
          </w:p>
        </w:tc>
        <w:tc>
          <w:tcPr>
            <w:tcW w:w="436" w:type="dxa"/>
            <w:noWrap/>
            <w:hideMark/>
          </w:tcPr>
          <w:p w14:paraId="218F331D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noWrap/>
            <w:hideMark/>
          </w:tcPr>
          <w:p w14:paraId="0DA894BD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175EC8CA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2A49B4B7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68A6A752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5C6DE2A2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81" w:type="dxa"/>
            <w:noWrap/>
            <w:hideMark/>
          </w:tcPr>
          <w:p w14:paraId="7E9C45A0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644" w:type="dxa"/>
            <w:noWrap/>
            <w:hideMark/>
          </w:tcPr>
          <w:p w14:paraId="4C281717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6.6</w:t>
            </w:r>
          </w:p>
        </w:tc>
      </w:tr>
      <w:tr w:rsidR="00AD7378" w:rsidRPr="00AD7378" w14:paraId="1FEF2689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EB86F35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133M</w:t>
            </w:r>
          </w:p>
        </w:tc>
        <w:tc>
          <w:tcPr>
            <w:tcW w:w="436" w:type="dxa"/>
            <w:noWrap/>
            <w:hideMark/>
          </w:tcPr>
          <w:p w14:paraId="1B57F419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0" w:type="dxa"/>
            <w:noWrap/>
            <w:hideMark/>
          </w:tcPr>
          <w:p w14:paraId="183C1C8E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55203346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4F5BED67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14AF749E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2A198FF7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81" w:type="dxa"/>
            <w:noWrap/>
            <w:hideMark/>
          </w:tcPr>
          <w:p w14:paraId="31B4C3E8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644" w:type="dxa"/>
            <w:noWrap/>
            <w:hideMark/>
          </w:tcPr>
          <w:p w14:paraId="7ECC7890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74.3</w:t>
            </w:r>
          </w:p>
        </w:tc>
      </w:tr>
      <w:tr w:rsidR="00AD7378" w:rsidRPr="00AD7378" w14:paraId="128BDB40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4A618FB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K64R</w:t>
            </w:r>
          </w:p>
        </w:tc>
        <w:tc>
          <w:tcPr>
            <w:tcW w:w="436" w:type="dxa"/>
            <w:noWrap/>
            <w:hideMark/>
          </w:tcPr>
          <w:p w14:paraId="5C2B6C69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noWrap/>
            <w:hideMark/>
          </w:tcPr>
          <w:p w14:paraId="08EADFA0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3591AAAF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304DBFD6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dxa"/>
            <w:noWrap/>
            <w:hideMark/>
          </w:tcPr>
          <w:p w14:paraId="31C53A6D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2121</w:t>
            </w:r>
          </w:p>
        </w:tc>
        <w:tc>
          <w:tcPr>
            <w:tcW w:w="1146" w:type="dxa"/>
            <w:noWrap/>
            <w:hideMark/>
          </w:tcPr>
          <w:p w14:paraId="765F3E96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81" w:type="dxa"/>
            <w:noWrap/>
            <w:hideMark/>
          </w:tcPr>
          <w:p w14:paraId="3EF0FC46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644" w:type="dxa"/>
            <w:noWrap/>
            <w:hideMark/>
          </w:tcPr>
          <w:p w14:paraId="3E0AE5F7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2.2</w:t>
            </w:r>
          </w:p>
        </w:tc>
      </w:tr>
      <w:tr w:rsidR="00AD7378" w:rsidRPr="00AD7378" w14:paraId="4EBC9973" w14:textId="77777777" w:rsidTr="00AD73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5C88772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Q123D</w:t>
            </w:r>
          </w:p>
        </w:tc>
        <w:tc>
          <w:tcPr>
            <w:tcW w:w="436" w:type="dxa"/>
            <w:noWrap/>
            <w:hideMark/>
          </w:tcPr>
          <w:p w14:paraId="2D3645B3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0" w:type="dxa"/>
            <w:noWrap/>
            <w:hideMark/>
          </w:tcPr>
          <w:p w14:paraId="161CAE36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6553FA59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61B81307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6DBEE68E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4F9FCED2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81" w:type="dxa"/>
            <w:noWrap/>
            <w:hideMark/>
          </w:tcPr>
          <w:p w14:paraId="40CE243B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644" w:type="dxa"/>
            <w:noWrap/>
            <w:hideMark/>
          </w:tcPr>
          <w:p w14:paraId="3F50D263" w14:textId="77777777" w:rsidR="00AD7378" w:rsidRPr="00AD7378" w:rsidRDefault="00AD7378" w:rsidP="00AD7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87.9</w:t>
            </w:r>
          </w:p>
        </w:tc>
      </w:tr>
      <w:tr w:rsidR="00AD7378" w:rsidRPr="00AD7378" w14:paraId="44847236" w14:textId="77777777" w:rsidTr="00AD7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BD84A3F" w14:textId="77777777" w:rsidR="00AD7378" w:rsidRPr="00AD7378" w:rsidRDefault="00AD7378" w:rsidP="00AD737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Δ+PHS Q123D</w:t>
            </w:r>
          </w:p>
        </w:tc>
        <w:tc>
          <w:tcPr>
            <w:tcW w:w="436" w:type="dxa"/>
            <w:noWrap/>
            <w:hideMark/>
          </w:tcPr>
          <w:p w14:paraId="7036E241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0" w:type="dxa"/>
            <w:noWrap/>
            <w:hideMark/>
          </w:tcPr>
          <w:p w14:paraId="0492C370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hideMark/>
          </w:tcPr>
          <w:p w14:paraId="0D6061DA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4596AA95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noWrap/>
            <w:hideMark/>
          </w:tcPr>
          <w:p w14:paraId="401AED6C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146" w:type="dxa"/>
            <w:noWrap/>
            <w:hideMark/>
          </w:tcPr>
          <w:p w14:paraId="64131329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81" w:type="dxa"/>
            <w:noWrap/>
            <w:hideMark/>
          </w:tcPr>
          <w:p w14:paraId="4AD2FE4F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644" w:type="dxa"/>
            <w:noWrap/>
            <w:hideMark/>
          </w:tcPr>
          <w:p w14:paraId="1B73048D" w14:textId="77777777" w:rsidR="00AD7378" w:rsidRPr="00AD7378" w:rsidRDefault="00AD7378" w:rsidP="00AD7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AD7378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25.9</w:t>
            </w:r>
          </w:p>
        </w:tc>
      </w:tr>
    </w:tbl>
    <w:p w14:paraId="597B9E7A" w14:textId="089C0CC6" w:rsidR="00604F6F" w:rsidRDefault="00604F6F"/>
    <w:p w14:paraId="525475A6" w14:textId="66199AC8" w:rsidR="00604F6F" w:rsidRPr="003526B0" w:rsidRDefault="00C300A3" w:rsidP="003526B0">
      <w:pPr>
        <w:jc w:val="both"/>
        <w:rPr>
          <w:rFonts w:ascii="Arial" w:hAnsi="Arial" w:cs="Arial"/>
          <w:sz w:val="22"/>
          <w:szCs w:val="22"/>
        </w:rPr>
      </w:pPr>
      <w:r w:rsidRPr="0084116C">
        <w:rPr>
          <w:rFonts w:ascii="Arial" w:hAnsi="Arial" w:cs="Arial"/>
          <w:b/>
          <w:sz w:val="22"/>
          <w:szCs w:val="22"/>
        </w:rPr>
        <w:lastRenderedPageBreak/>
        <w:t xml:space="preserve">Supplemental </w:t>
      </w:r>
      <w:r>
        <w:rPr>
          <w:rFonts w:ascii="Arial" w:hAnsi="Arial" w:cs="Arial"/>
          <w:b/>
          <w:sz w:val="22"/>
          <w:szCs w:val="22"/>
        </w:rPr>
        <w:t>Table 2</w:t>
      </w:r>
      <w:r>
        <w:rPr>
          <w:rFonts w:ascii="Arial" w:hAnsi="Arial" w:cs="Arial"/>
          <w:sz w:val="22"/>
          <w:szCs w:val="22"/>
        </w:rPr>
        <w:t xml:space="preserve">: </w:t>
      </w:r>
      <w:r w:rsidR="003526B0" w:rsidRPr="003526B0">
        <w:rPr>
          <w:rFonts w:ascii="Arial" w:hAnsi="Arial" w:cs="Arial"/>
          <w:b/>
          <w:bCs/>
          <w:sz w:val="22"/>
          <w:szCs w:val="22"/>
        </w:rPr>
        <w:t>Selected statistics</w:t>
      </w:r>
      <w:r w:rsidRPr="003526B0">
        <w:rPr>
          <w:rFonts w:ascii="Arial" w:hAnsi="Arial" w:cs="Arial"/>
          <w:b/>
          <w:bCs/>
          <w:sz w:val="22"/>
          <w:szCs w:val="22"/>
        </w:rPr>
        <w:t xml:space="preserve"> for </w:t>
      </w:r>
      <w:r w:rsidR="003526B0" w:rsidRPr="003526B0">
        <w:rPr>
          <w:rFonts w:ascii="Arial" w:hAnsi="Arial" w:cs="Arial"/>
          <w:b/>
          <w:bCs/>
          <w:sz w:val="22"/>
          <w:szCs w:val="22"/>
        </w:rPr>
        <w:t xml:space="preserve">deposited </w:t>
      </w:r>
      <w:r w:rsidRPr="003526B0">
        <w:rPr>
          <w:rFonts w:ascii="Arial" w:hAnsi="Arial" w:cs="Arial"/>
          <w:b/>
          <w:bCs/>
          <w:sz w:val="22"/>
          <w:szCs w:val="22"/>
        </w:rPr>
        <w:t>crystal structures.</w:t>
      </w:r>
      <w:r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</w:p>
    <w:tbl>
      <w:tblPr>
        <w:tblW w:w="82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9"/>
        <w:gridCol w:w="1923"/>
        <w:gridCol w:w="2250"/>
        <w:gridCol w:w="2070"/>
      </w:tblGrid>
      <w:tr w:rsidR="005C3C44" w:rsidRPr="001A00B3" w14:paraId="6EC43E92" w14:textId="77777777" w:rsidTr="00C300A3">
        <w:trPr>
          <w:trHeight w:val="33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87FAA1" w14:textId="77777777" w:rsidR="005C3C44" w:rsidRPr="001A00B3" w:rsidRDefault="005C3C44" w:rsidP="001A00B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A6AAE9" w14:textId="59F296ED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K127L</w:t>
            </w:r>
            <w:r w:rsidR="00C57CD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 (6OK8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A48398" w14:textId="7A35152C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K133M</w:t>
            </w:r>
            <w:r w:rsidR="00C57CD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 (6OK9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591ECE" w14:textId="4CE499E4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Q123D</w:t>
            </w:r>
            <w:r w:rsidR="00C57CDD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 (6OKA)</w:t>
            </w:r>
          </w:p>
        </w:tc>
      </w:tr>
      <w:tr w:rsidR="005C3C44" w:rsidRPr="001A00B3" w14:paraId="13AFF725" w14:textId="77777777" w:rsidTr="00C300A3">
        <w:trPr>
          <w:trHeight w:val="42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A15781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Wavelength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6E26E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.54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C62EFF" w14:textId="0E52885E" w:rsidR="005C3C44" w:rsidRPr="001A00B3" w:rsidRDefault="005C3C44" w:rsidP="001A00B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</w:rPr>
              <w:t>1.54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0598EC" w14:textId="52348258" w:rsidR="005C3C44" w:rsidRPr="001A00B3" w:rsidRDefault="005C3C44" w:rsidP="001A00B3">
            <w:pPr>
              <w:rPr>
                <w:rFonts w:ascii="Helvetica" w:eastAsia="Times New Roman" w:hAnsi="Helvetica" w:cs="Times New Roman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</w:rPr>
              <w:t>1.54</w:t>
            </w:r>
          </w:p>
        </w:tc>
      </w:tr>
      <w:tr w:rsidR="005C3C44" w:rsidRPr="001A00B3" w14:paraId="5F810D32" w14:textId="77777777" w:rsidTr="00C300A3">
        <w:trPr>
          <w:trHeight w:val="585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A8F0B3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esolution range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26EDF3" w14:textId="7B297A1A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8.26</w:t>
            </w:r>
            <w:r w:rsidR="00EC0349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–</w:t>
            </w: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.8 (1.865</w:t>
            </w:r>
            <w:r w:rsidR="00EC0349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–</w:t>
            </w: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.8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C02C40" w14:textId="08EC1D1E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2.21</w:t>
            </w:r>
            <w:r w:rsidR="00EC0349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–</w:t>
            </w: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.901 (1.968</w:t>
            </w:r>
            <w:r w:rsidR="00EC0349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–</w:t>
            </w: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.901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6E6A2C" w14:textId="7205D44E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2.26</w:t>
            </w:r>
            <w:r w:rsidR="00EC0349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–</w:t>
            </w: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.86 (1.927</w:t>
            </w:r>
            <w:r w:rsidR="00EC0349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–</w:t>
            </w: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.86)</w:t>
            </w:r>
          </w:p>
        </w:tc>
      </w:tr>
      <w:tr w:rsidR="005C3C44" w:rsidRPr="001A00B3" w14:paraId="5A25B454" w14:textId="77777777" w:rsidTr="00C300A3">
        <w:trPr>
          <w:trHeight w:val="42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41D23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pace group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3ED015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P 41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08198A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P 1 21 1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C8C13D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P 1 21 1</w:t>
            </w:r>
          </w:p>
        </w:tc>
      </w:tr>
      <w:tr w:rsidR="005C3C44" w:rsidRPr="001A00B3" w14:paraId="4AA82E19" w14:textId="77777777" w:rsidTr="00C300A3">
        <w:trPr>
          <w:trHeight w:val="78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83E07D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Unit cell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31F345" w14:textId="77777777" w:rsidR="00EC0349" w:rsidRDefault="005C3C44" w:rsidP="001A00B3">
            <w:pPr>
              <w:spacing w:after="45"/>
              <w:jc w:val="right"/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 xml:space="preserve">48.097 48.097 63.122 </w:t>
            </w:r>
          </w:p>
          <w:p w14:paraId="254823C8" w14:textId="64AE990A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90 90 90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F997E1" w14:textId="77777777" w:rsidR="00EC0349" w:rsidRDefault="005C3C44" w:rsidP="001A00B3">
            <w:pPr>
              <w:spacing w:after="45"/>
              <w:jc w:val="right"/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 xml:space="preserve">30.927 60.473 38.105 </w:t>
            </w:r>
          </w:p>
          <w:p w14:paraId="76F33A39" w14:textId="2C4E615B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90 93.017 90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E08619" w14:textId="77777777" w:rsidR="00EC0349" w:rsidRDefault="005C3C44" w:rsidP="001A00B3">
            <w:pPr>
              <w:spacing w:after="45"/>
              <w:jc w:val="right"/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 xml:space="preserve">30.853 60.715 38.119 </w:t>
            </w:r>
          </w:p>
          <w:p w14:paraId="6C0D93C4" w14:textId="634478F0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90 92.648 90</w:t>
            </w:r>
          </w:p>
        </w:tc>
      </w:tr>
      <w:tr w:rsidR="005C3C44" w:rsidRPr="001A00B3" w14:paraId="205E6B2B" w14:textId="77777777" w:rsidTr="00C300A3">
        <w:trPr>
          <w:trHeight w:val="42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FD652D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Total reflections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F3F00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72360 (1421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D5326F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3219 (1633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FC8DF6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4560 (1407)</w:t>
            </w:r>
          </w:p>
        </w:tc>
      </w:tr>
      <w:tr w:rsidR="005C3C44" w:rsidRPr="001A00B3" w14:paraId="04224980" w14:textId="77777777" w:rsidTr="00C300A3">
        <w:trPr>
          <w:trHeight w:val="42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4218ED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Unique reflections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C320CD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2307 (715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4F074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0702 (874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996B1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1133 (680)</w:t>
            </w:r>
          </w:p>
        </w:tc>
      </w:tr>
      <w:tr w:rsidR="005C3C44" w:rsidRPr="001A00B3" w14:paraId="3A40432B" w14:textId="77777777" w:rsidTr="00C300A3">
        <w:trPr>
          <w:trHeight w:val="33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6A6CF9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ultiplicity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E34C26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5.9 (2.0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9B9EB5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.1 (1.9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244451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.1 (2.1)</w:t>
            </w:r>
          </w:p>
        </w:tc>
      </w:tr>
      <w:tr w:rsidR="005C3C44" w:rsidRPr="001A00B3" w14:paraId="32C3DEB1" w14:textId="77777777" w:rsidTr="00C300A3">
        <w:trPr>
          <w:trHeight w:val="42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5D8F81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Completeness (%)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71B41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91.93 (53.32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4549B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96.32 (79.71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EE92AD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93.59 (56.06)</w:t>
            </w:r>
          </w:p>
        </w:tc>
      </w:tr>
      <w:tr w:rsidR="005C3C44" w:rsidRPr="001A00B3" w14:paraId="090C1CCE" w14:textId="77777777" w:rsidTr="00C300A3">
        <w:trPr>
          <w:trHeight w:val="42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43058C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ean I/sigma(I)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387CC9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5.73 (5.59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02F51E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25.62 (3.92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824164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8.37 (5.10)</w:t>
            </w:r>
          </w:p>
        </w:tc>
      </w:tr>
      <w:tr w:rsidR="005C3C44" w:rsidRPr="001A00B3" w14:paraId="51E3A753" w14:textId="77777777" w:rsidTr="00C300A3">
        <w:trPr>
          <w:trHeight w:val="42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B9D265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Wilson B-factor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C93213" w14:textId="77777777" w:rsidR="005C3C44" w:rsidRPr="001A00B3" w:rsidRDefault="005C3C44" w:rsidP="00EC0349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22.28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06980" w14:textId="77777777" w:rsidR="005C3C44" w:rsidRPr="001A00B3" w:rsidRDefault="005C3C44" w:rsidP="00EC0349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29.02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EC54E8" w14:textId="77777777" w:rsidR="005C3C44" w:rsidRPr="001A00B3" w:rsidRDefault="005C3C44" w:rsidP="00EC0349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28.23</w:t>
            </w:r>
          </w:p>
        </w:tc>
      </w:tr>
      <w:tr w:rsidR="005C3C44" w:rsidRPr="001A00B3" w14:paraId="2E0BC0F9" w14:textId="77777777" w:rsidTr="00C300A3">
        <w:trPr>
          <w:trHeight w:val="39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96EB41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-merge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BD6C2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02957 (0.1052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1FBA34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02397 (0.1765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372619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03833 (0.1442)</w:t>
            </w:r>
          </w:p>
        </w:tc>
      </w:tr>
      <w:tr w:rsidR="005C3C44" w:rsidRPr="001A00B3" w14:paraId="2840C472" w14:textId="77777777" w:rsidTr="00C300A3">
        <w:trPr>
          <w:trHeight w:val="39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6D83E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-meas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D27672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03219 (0.1381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D7AE38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02873 (0.2304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436AD2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04588 (0.1879)</w:t>
            </w:r>
          </w:p>
        </w:tc>
      </w:tr>
      <w:tr w:rsidR="005C3C44" w:rsidRPr="001A00B3" w14:paraId="2CFF0012" w14:textId="77777777" w:rsidTr="00C300A3">
        <w:trPr>
          <w:trHeight w:val="39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D0F2C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-pim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FBE8F3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01254 (0.08851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18BD86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01565 (0.146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2BC6E0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02494 (0.119)</w:t>
            </w:r>
          </w:p>
        </w:tc>
      </w:tr>
      <w:tr w:rsidR="005C3C44" w:rsidRPr="001A00B3" w14:paraId="66D2FADF" w14:textId="77777777" w:rsidTr="00C300A3">
        <w:trPr>
          <w:trHeight w:val="315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B2833C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CC1/2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6186B0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 (0.984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EA88C3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999 (0.983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8D4DE0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998 (0.978)</w:t>
            </w:r>
          </w:p>
        </w:tc>
      </w:tr>
      <w:tr w:rsidR="005C3C44" w:rsidRPr="001A00B3" w14:paraId="7EA9A77E" w14:textId="77777777" w:rsidTr="00C300A3">
        <w:trPr>
          <w:trHeight w:val="33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EF37D2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CC*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3D41F6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 (0.996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8AD713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 (0.996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9D708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 (0.994)</w:t>
            </w:r>
          </w:p>
        </w:tc>
      </w:tr>
      <w:tr w:rsidR="005C3C44" w:rsidRPr="001A00B3" w14:paraId="2FD31281" w14:textId="77777777" w:rsidTr="00C300A3">
        <w:trPr>
          <w:trHeight w:val="63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B8987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eflections used in refinement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27EA83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2308 (715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A84D0C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0706 (868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A09A1A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1125 (680)</w:t>
            </w:r>
          </w:p>
        </w:tc>
      </w:tr>
      <w:tr w:rsidR="005C3C44" w:rsidRPr="001A00B3" w14:paraId="25552241" w14:textId="77777777" w:rsidTr="00C300A3">
        <w:trPr>
          <w:trHeight w:val="63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9A1A0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eflections used for R-free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3A4AE6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619 (38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65F8AA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538 (44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016800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562 (38)</w:t>
            </w:r>
          </w:p>
        </w:tc>
      </w:tr>
      <w:tr w:rsidR="005C3C44" w:rsidRPr="001A00B3" w14:paraId="32E41FB8" w14:textId="77777777" w:rsidTr="00C300A3">
        <w:trPr>
          <w:trHeight w:val="39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0FD3EE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-work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4233C4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1950 (0.2892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822FA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2199 (0.3940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2A304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1986 (0.3391)</w:t>
            </w:r>
          </w:p>
        </w:tc>
      </w:tr>
      <w:tr w:rsidR="005C3C44" w:rsidRPr="001A00B3" w14:paraId="2488078B" w14:textId="77777777" w:rsidTr="00C300A3">
        <w:trPr>
          <w:trHeight w:val="39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A1A44A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-free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8B1E7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2331 (0.4364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898303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2635 (0.4842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73F923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2532 (0.4043)</w:t>
            </w:r>
          </w:p>
        </w:tc>
      </w:tr>
      <w:tr w:rsidR="005C3C44" w:rsidRPr="001A00B3" w14:paraId="2E78C606" w14:textId="77777777" w:rsidTr="00C300A3">
        <w:trPr>
          <w:trHeight w:val="33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961C6A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CC(work)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CCDBD5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961 (0.826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B89C03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956 (0.785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45FB7A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935 (0.475)</w:t>
            </w:r>
          </w:p>
        </w:tc>
      </w:tr>
      <w:tr w:rsidR="005C3C44" w:rsidRPr="001A00B3" w14:paraId="0973D15A" w14:textId="77777777" w:rsidTr="00C300A3">
        <w:trPr>
          <w:trHeight w:val="33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51AF24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CC(free)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B8E58C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947 (0.871)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513CBE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953 (0.818)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40251" w14:textId="77777777" w:rsidR="005C3C44" w:rsidRPr="001A00B3" w:rsidRDefault="005C3C44" w:rsidP="001A00B3">
            <w:pPr>
              <w:spacing w:after="45"/>
              <w:jc w:val="right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941 (0.205)</w:t>
            </w:r>
          </w:p>
        </w:tc>
      </w:tr>
      <w:tr w:rsidR="005C3C44" w:rsidRPr="001A00B3" w14:paraId="384BE164" w14:textId="77777777" w:rsidTr="00C300A3">
        <w:trPr>
          <w:trHeight w:val="84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331D19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umber of non-hydrogen atoms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012C9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147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EEDD43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058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AAFC40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102</w:t>
            </w:r>
          </w:p>
        </w:tc>
      </w:tr>
      <w:tr w:rsidR="005C3C44" w:rsidRPr="001A00B3" w14:paraId="305821B2" w14:textId="77777777" w:rsidTr="00C300A3">
        <w:trPr>
          <w:trHeight w:val="42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127917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acromolecules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BC574D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032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37ACE1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993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EFFD65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999</w:t>
            </w:r>
          </w:p>
        </w:tc>
      </w:tr>
      <w:tr w:rsidR="005C3C44" w:rsidRPr="001A00B3" w14:paraId="5AEAAF66" w14:textId="77777777" w:rsidTr="00C300A3">
        <w:trPr>
          <w:trHeight w:val="315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1173B2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ligands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9038D2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26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AE7A7C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26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9DCEE6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26</w:t>
            </w:r>
          </w:p>
        </w:tc>
      </w:tr>
      <w:tr w:rsidR="005C3C44" w:rsidRPr="001A00B3" w14:paraId="22F57404" w14:textId="77777777" w:rsidTr="00C300A3">
        <w:trPr>
          <w:trHeight w:val="33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57C1BB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olvent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00F6E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89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D7311C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9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83DDF4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77</w:t>
            </w:r>
          </w:p>
        </w:tc>
      </w:tr>
      <w:tr w:rsidR="005C3C44" w:rsidRPr="001A00B3" w14:paraId="7E64CA97" w14:textId="77777777" w:rsidTr="00C300A3">
        <w:trPr>
          <w:trHeight w:val="42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707E0B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rotein residues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A03581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29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EE33BB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29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437C93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29</w:t>
            </w:r>
          </w:p>
        </w:tc>
      </w:tr>
      <w:tr w:rsidR="005C3C44" w:rsidRPr="001A00B3" w14:paraId="6814090D" w14:textId="77777777" w:rsidTr="00C300A3">
        <w:trPr>
          <w:trHeight w:val="42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BCF86A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MS(bonds)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2FA90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022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93CFDD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025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9A1AA4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022</w:t>
            </w:r>
          </w:p>
        </w:tc>
      </w:tr>
      <w:tr w:rsidR="005C3C44" w:rsidRPr="001A00B3" w14:paraId="2A916ADE" w14:textId="77777777" w:rsidTr="00C300A3">
        <w:trPr>
          <w:trHeight w:val="42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AC26B1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lastRenderedPageBreak/>
              <w:t>RMS(angles)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552E83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2.0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026C99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.63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0CD352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.73</w:t>
            </w:r>
          </w:p>
        </w:tc>
      </w:tr>
      <w:tr w:rsidR="005C3C44" w:rsidRPr="001A00B3" w14:paraId="57D0C69D" w14:textId="77777777" w:rsidTr="00C300A3">
        <w:trPr>
          <w:trHeight w:val="63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BDA18A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amachandran favored (%)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EAEB46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92.91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7668E2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94.49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A266EA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93.70</w:t>
            </w:r>
          </w:p>
        </w:tc>
      </w:tr>
      <w:tr w:rsidR="005C3C44" w:rsidRPr="001A00B3" w14:paraId="1467D5CF" w14:textId="77777777" w:rsidTr="00C300A3">
        <w:trPr>
          <w:trHeight w:val="63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605F94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amachandran allowed (%)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3FBC35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4.72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CA830F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4.72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2D8BF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5.51</w:t>
            </w:r>
          </w:p>
        </w:tc>
      </w:tr>
      <w:tr w:rsidR="005C3C44" w:rsidRPr="001A00B3" w14:paraId="36989AD5" w14:textId="77777777" w:rsidTr="00C300A3">
        <w:trPr>
          <w:trHeight w:val="63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2146D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amachandran outliers (%)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569C93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2.36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7FF5CA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79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04FC1C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0.79</w:t>
            </w:r>
          </w:p>
        </w:tc>
      </w:tr>
      <w:tr w:rsidR="005C3C44" w:rsidRPr="001A00B3" w14:paraId="068D7B23" w14:textId="77777777" w:rsidTr="00C300A3">
        <w:trPr>
          <w:trHeight w:val="42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789F2B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otamer outliers (%)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7EFA88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.74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23FE9C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.09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EB5DF8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.04</w:t>
            </w:r>
          </w:p>
        </w:tc>
      </w:tr>
      <w:tr w:rsidR="005C3C44" w:rsidRPr="001A00B3" w14:paraId="1C09A47F" w14:textId="77777777" w:rsidTr="00C300A3">
        <w:trPr>
          <w:trHeight w:val="33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B9A8AE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Clashscore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891989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1.41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F3BDA7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2.52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BF7340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.01</w:t>
            </w:r>
          </w:p>
        </w:tc>
      </w:tr>
      <w:tr w:rsidR="005C3C44" w:rsidRPr="001A00B3" w14:paraId="2B6F1CE1" w14:textId="77777777" w:rsidTr="00C300A3">
        <w:trPr>
          <w:trHeight w:val="42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F84ECA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Average B-factor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F36D22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25.95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58FF70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8.52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4C37D1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1.71</w:t>
            </w:r>
          </w:p>
        </w:tc>
      </w:tr>
      <w:tr w:rsidR="005C3C44" w:rsidRPr="001A00B3" w14:paraId="541F1860" w14:textId="77777777" w:rsidTr="00C300A3">
        <w:trPr>
          <w:trHeight w:val="42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B3BA21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acromolecules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86E62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25.29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11262A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8.54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F1EDB5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1.51</w:t>
            </w:r>
          </w:p>
        </w:tc>
      </w:tr>
      <w:tr w:rsidR="005C3C44" w:rsidRPr="001A00B3" w14:paraId="5F9A5DA7" w14:textId="77777777" w:rsidTr="00C300A3">
        <w:trPr>
          <w:trHeight w:val="330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F6F47D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ligands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0E428A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4.24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1F0A90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9.44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E532FE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28.08</w:t>
            </w:r>
          </w:p>
        </w:tc>
      </w:tr>
      <w:tr w:rsidR="005C3C44" w:rsidRPr="001A00B3" w14:paraId="352AC538" w14:textId="77777777" w:rsidTr="00C300A3">
        <w:trPr>
          <w:trHeight w:val="315"/>
        </w:trPr>
        <w:tc>
          <w:tcPr>
            <w:tcW w:w="202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07B2A6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olvent</w:t>
            </w:r>
          </w:p>
        </w:tc>
        <w:tc>
          <w:tcPr>
            <w:tcW w:w="19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5D6220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1.23</w:t>
            </w:r>
          </w:p>
        </w:tc>
        <w:tc>
          <w:tcPr>
            <w:tcW w:w="22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4553E0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7.34</w:t>
            </w:r>
          </w:p>
        </w:tc>
        <w:tc>
          <w:tcPr>
            <w:tcW w:w="20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EBEBEB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AFB9DA" w14:textId="77777777" w:rsidR="005C3C44" w:rsidRPr="001A00B3" w:rsidRDefault="005C3C44" w:rsidP="001A00B3">
            <w:pPr>
              <w:spacing w:after="45"/>
              <w:rPr>
                <w:rFonts w:ascii="Times New Roman" w:eastAsia="Times New Roman" w:hAnsi="Times New Roman" w:cs="Times New Roman"/>
              </w:rPr>
            </w:pPr>
            <w:r w:rsidRPr="001A00B3">
              <w:rPr>
                <w:rFonts w:ascii="Helvetica" w:eastAsia="Times New Roman" w:hAnsi="Helvetica" w:cs="Times New Roman"/>
                <w:color w:val="000000"/>
                <w:sz w:val="17"/>
                <w:szCs w:val="17"/>
              </w:rPr>
              <w:t>35.60</w:t>
            </w:r>
          </w:p>
        </w:tc>
      </w:tr>
    </w:tbl>
    <w:p w14:paraId="5D2841C2" w14:textId="23B2BA1E" w:rsidR="001C3E93" w:rsidRDefault="001C3E93"/>
    <w:p w14:paraId="1A9AC93F" w14:textId="77777777" w:rsidR="004D6500" w:rsidRDefault="004D6500"/>
    <w:sectPr w:rsidR="004D6500" w:rsidSect="008D7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0B3"/>
    <w:rsid w:val="001A00B3"/>
    <w:rsid w:val="001C3E93"/>
    <w:rsid w:val="003526B0"/>
    <w:rsid w:val="00461C92"/>
    <w:rsid w:val="004D6500"/>
    <w:rsid w:val="005C3C44"/>
    <w:rsid w:val="005E4506"/>
    <w:rsid w:val="00604F6F"/>
    <w:rsid w:val="007929A9"/>
    <w:rsid w:val="008D707A"/>
    <w:rsid w:val="00AD7378"/>
    <w:rsid w:val="00B26A6B"/>
    <w:rsid w:val="00C300A3"/>
    <w:rsid w:val="00C57CDD"/>
    <w:rsid w:val="00C96CE2"/>
    <w:rsid w:val="00EC0349"/>
    <w:rsid w:val="00F13A97"/>
    <w:rsid w:val="00FA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A40F0"/>
  <w14:defaultImageDpi w14:val="32767"/>
  <w15:chartTrackingRefBased/>
  <w15:docId w15:val="{0F915C13-CC09-EC4D-91B1-05EEE453F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00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1A00B3"/>
  </w:style>
  <w:style w:type="table" w:styleId="PlainTable5">
    <w:name w:val="Plain Table 5"/>
    <w:basedOn w:val="TableNormal"/>
    <w:uiPriority w:val="45"/>
    <w:rsid w:val="00AD737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D7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D737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D737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92E124-3391-6D44-B397-A0666DA87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iazko Jeliazkov</dc:creator>
  <cp:keywords/>
  <dc:description/>
  <cp:lastModifiedBy>Jeliazko Jeliazkov</cp:lastModifiedBy>
  <cp:revision>16</cp:revision>
  <dcterms:created xsi:type="dcterms:W3CDTF">2019-01-04T16:03:00Z</dcterms:created>
  <dcterms:modified xsi:type="dcterms:W3CDTF">2019-05-30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452054451/nature</vt:lpwstr>
  </property>
  <property fmtid="{D5CDD505-2E9C-101B-9397-08002B2CF9AE}" pid="21" name="Mendeley Recent Style Name 9_1">
    <vt:lpwstr>Nature - SSRB</vt:lpwstr>
  </property>
</Properties>
</file>